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0823" w:rsidRPr="001357EF" w:rsidRDefault="00060823" w:rsidP="001357EF">
      <w:pPr>
        <w:spacing w:line="480" w:lineRule="auto"/>
        <w:rPr>
          <w:rFonts w:ascii="Times New Roman" w:hAnsi="Times New Roman" w:cs="Times New Roman"/>
          <w:sz w:val="32"/>
          <w:szCs w:val="32"/>
        </w:rPr>
      </w:pPr>
      <w:r w:rsidRPr="0011552D">
        <w:rPr>
          <w:rFonts w:ascii="Times New Roman" w:hAnsi="Times New Roman" w:cs="Times New Roman"/>
          <w:b/>
          <w:sz w:val="32"/>
          <w:szCs w:val="32"/>
        </w:rPr>
        <w:t>Supporting Information</w:t>
      </w:r>
    </w:p>
    <w:p w:rsidR="00060823" w:rsidRPr="00B86A92" w:rsidRDefault="00060823" w:rsidP="0006082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Table S2. </w:t>
      </w:r>
      <w:r w:rsidRPr="00B86A92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Comparison of three methods of molecular identification: BOLD similarity, Genbank megaBLAST and Maximum Likelihood Tree.</w:t>
      </w:r>
    </w:p>
    <w:tbl>
      <w:tblPr>
        <w:tblW w:w="9796" w:type="dxa"/>
        <w:tblInd w:w="-765" w:type="dxa"/>
        <w:tblLook w:val="04A0"/>
      </w:tblPr>
      <w:tblGrid>
        <w:gridCol w:w="1008"/>
        <w:gridCol w:w="2126"/>
        <w:gridCol w:w="709"/>
        <w:gridCol w:w="2126"/>
        <w:gridCol w:w="851"/>
        <w:gridCol w:w="850"/>
        <w:gridCol w:w="2126"/>
      </w:tblGrid>
      <w:tr w:rsidR="00060823" w:rsidRPr="00FA5AC5" w:rsidTr="00E678F6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Voucher numbe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OLD similarity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enbank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Query coverag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dentity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L Tree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33-2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nigr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.7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nigr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47-2AQ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90-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gomyia solenn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.8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222222"/>
                <w:sz w:val="16"/>
                <w:szCs w:val="16"/>
                <w:lang w:eastAsia="en-GB"/>
              </w:rPr>
              <w:t>Emmesomyia grise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gomyia solennis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27-1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47-2A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33-2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syngenesia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.6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syngenesia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syngenesiae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27-1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23-4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nigr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88-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hytomyza spondyl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.8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hytomyza spondyli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hytomyza spondylii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90-1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gomyia solenn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222222"/>
                <w:sz w:val="16"/>
                <w:szCs w:val="16"/>
                <w:lang w:eastAsia="en-GB"/>
              </w:rPr>
              <w:t>Calliphora quadrimaculat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gomyia solennis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47-2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47-2AE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.8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47-2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33-2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syngenesia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.4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syngenesia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syngenesiae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44-22AE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syngenesia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.4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syngenesia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syngenesiae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90-1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gomyia solenn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.7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222222"/>
                <w:sz w:val="16"/>
                <w:szCs w:val="16"/>
                <w:lang w:eastAsia="en-GB"/>
              </w:rPr>
              <w:t>Emmesomyia grise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gomyia solennis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47-22Q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47-2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47-2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27-1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33-2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syngenesia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.4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syngenesia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syngenesiae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47-2AE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syngenesia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.4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syngenesia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syngenesiae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47-2A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27-1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33-2C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syngenesia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.4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syngenesia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syngenesiae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47-22A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syngenesia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.4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syngenesia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syngenesiae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27-1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47-2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27-1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47-2AL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47-2AL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50-1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hytomyza spondyl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hytomyza spondyli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hytomyza spondylii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47-2AA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47-2AP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syngenesia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.4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syngenesia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syngenesiae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47-2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50-1G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hytomyza spondyl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hytomyza spondyli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hytomyza spondylii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47-2A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47-2A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lastRenderedPageBreak/>
              <w:t>I50-1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hytomyza spondyl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hytomyza spondyli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hytomyza spondylii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83-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gomyia solenn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.4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222222"/>
                <w:sz w:val="16"/>
                <w:szCs w:val="16"/>
                <w:lang w:eastAsia="en-GB"/>
              </w:rPr>
              <w:t>Emmesomyia grise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gomyia solennis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47-2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47-2AB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47-2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9-2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gomyia bicol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nthomyiidae s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gomyia bicolor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23-4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47-2A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23-4A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47-2A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33-2C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syngenesia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.4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syngenesia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syngenesiae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47-2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47-2AR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23-4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23-4A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47-2AE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27-1D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27-1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47-2G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23-4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23-4C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23-4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50-1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hytomyza spondyl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hytomyza spondyli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hytomyza spondylii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23-4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87-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gomyia solenn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.6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222222"/>
                <w:sz w:val="16"/>
                <w:szCs w:val="16"/>
                <w:lang w:eastAsia="en-GB"/>
              </w:rPr>
              <w:t>Scathophaga stercorar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gomyia solennis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87-3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gomyia solenn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.6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222222"/>
                <w:sz w:val="16"/>
                <w:szCs w:val="16"/>
                <w:lang w:eastAsia="en-GB"/>
              </w:rPr>
              <w:t>Scathophaga stercorar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gomyia solennis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86-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meraria ohridel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meraria ohridel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meraria ohridell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60-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gromyza frontel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gromyza frontel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gromyza frontell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14-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mauromyza flavifro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mauromyza flavifro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mauromyza flavifrons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3-2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nigr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nigr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7-1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nigr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nigr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29-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nigr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nigr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10-2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10-2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10-2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1-2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3-2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3-2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9-1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9-1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9-1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19-1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19-1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19-1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19-1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20-1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lastRenderedPageBreak/>
              <w:t>I21-3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21-3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21-3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21-3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21-3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9-1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ysoesthia drurel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ysoesthia drurel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ysoesthia drurell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10-2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ysoesthia drurel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ysoesthia drurel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ysoesthia drurell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6-1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tigmella samiatel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tigmella samiatel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tigmella samiatell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81-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ctoedemia albifasciel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ctoedemia albifasciel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ctoedemia albifasciell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10-1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hytomyza cirs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hytomyza cirsi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hytomyza cirsii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85-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meraria ohridel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meraria ohridel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meraria ohridell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87-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leophora gryphipennel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leophora gryphipennel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leophora gryphipennell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87-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leophora gryphipennel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leophora gryphipennel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leophora gryphipennell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90-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tigmella splendidissimel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tigmella splendidissimel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tigmella splendidissimell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85-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tigmella splendidissimel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tigmella splendidissimel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tigmella splendidissimell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47-2A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raconida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3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acnusa sibiric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raconidae sp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27-1I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raconida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3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orebus s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raconidae sp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23-3E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raconida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lysiinae s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raconidae sp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3-4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raconida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3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orebus s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raconidae sp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23-4E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raconida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3.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orebus s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raconidae sp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23-4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raconida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3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orebus s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raconidae sp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47-2W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raconida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3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orebus s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raconidae sp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47-2A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raconida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3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orebus s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raconidae sp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23-4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raconida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3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orebus s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raconidae sp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27-1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raconida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3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orebus s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raconidae sp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27-1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raconida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3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orebus s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raconidae sp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47-2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acnusa s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acnusa sibiric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acnusa sp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47-2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ygliphus isae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.6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ygliphus isae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ygliphus isae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47-2J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ygliphus isae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ygliphus isae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ygliphus isae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47-2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ygliphus isae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.3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ygliphus isae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ygliphus isae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47-2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ygliphus isae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ygliphus isae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ygliphus isae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21-3A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ygliphus isae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ygliphus isae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ygliphus isae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47-2O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ygliphus isae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.4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ygliphus isae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ygliphus isae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21-3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ygliphus isae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.3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ygliphus isae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ygliphus isae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47-2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ygliphus isae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.6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ygliphus isae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ygliphus isae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21-3A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ygliphus isae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.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ygliphus isae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ygliphus isae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47-2U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ygliphus isae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ygliphus isae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ygliphus isae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47-2O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ygliphus isae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ygliphus isae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ygliphus isae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47-2W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ulophidae s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ulophidae s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ulophidae sp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47-2A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ulophidae s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ulophidae s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ulophidae sp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47-2A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ulophidae s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ulophidae s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ulophidae sp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47-2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ulophidae s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ulophidae s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ulophidae sp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47-2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ulophidae s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ulophidae s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ulophidae sp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47-2AH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ulophidae s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ulophidae s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ulophidae sp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47-2AJ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ulophidae s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ulophidae s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ulophidae sp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47-2A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ulophidae s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ulophidae s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ulophidae sp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lastRenderedPageBreak/>
              <w:t>I47-2Z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ulophidae s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ulophidae s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ulophidae sp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47-2AS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ulophidae s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ulophidae s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ulophidae sp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47-2AD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ulophidae s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ulophidae s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ulophidae sp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47-22AS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ulophidae s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ulophidae s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ulophidae sp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47-2Q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ulophidae s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ulophidae s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ulophidae sp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47-2AD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ulophidae s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ulophidae s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ulophidae sp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47-2AS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ulophidae s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ulophidae s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ulophidae sp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47-2Q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ulophidae s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ulophidae s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ulophidae sp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47-2AF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ulophidae s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ulophidae s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ulophidae sp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47-2AF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ulophidae s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ulophidae s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ulophidae sp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47-2AN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ulophidae s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ulophidae s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ulophidae sp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47-2A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ymenoptera s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0.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ymenoptera s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ymenoptera sp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47-2AI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ulophidae s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ulophidae s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ulophidae sp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47-2AH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ymenoptera s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7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222222"/>
                <w:sz w:val="16"/>
                <w:szCs w:val="16"/>
                <w:lang w:eastAsia="en-GB"/>
              </w:rPr>
              <w:t>Achrysocharoides s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ymenoptera sp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47-2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ymenoptera s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7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222222"/>
                <w:sz w:val="16"/>
                <w:szCs w:val="16"/>
                <w:lang w:eastAsia="en-GB"/>
              </w:rPr>
              <w:t>Achrysocharoides s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ymenoptera sp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27-1J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ymenoptera s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7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222222"/>
                <w:sz w:val="16"/>
                <w:szCs w:val="16"/>
                <w:lang w:eastAsia="en-GB"/>
              </w:rPr>
              <w:t>Achrysocharoides s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ymenoptera sp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47-2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ulophidae s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ulophidae s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ulophidae sp</w:t>
            </w:r>
          </w:p>
        </w:tc>
      </w:tr>
    </w:tbl>
    <w:p w:rsidR="00060823" w:rsidRDefault="00060823" w:rsidP="00060823">
      <w:pPr>
        <w:rPr>
          <w:b/>
        </w:rPr>
      </w:pPr>
    </w:p>
    <w:p w:rsidR="00060823" w:rsidRDefault="00060823" w:rsidP="0006082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60823" w:rsidRDefault="00060823" w:rsidP="0006082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9A12AA" w:rsidRDefault="009A12AA"/>
    <w:sectPr w:rsidR="009A12AA" w:rsidSect="009A12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006905"/>
    <w:multiLevelType w:val="hybridMultilevel"/>
    <w:tmpl w:val="0868FC1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73C1072"/>
    <w:multiLevelType w:val="hybridMultilevel"/>
    <w:tmpl w:val="09927CA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C3E25E8"/>
    <w:multiLevelType w:val="hybridMultilevel"/>
    <w:tmpl w:val="7C60144A"/>
    <w:lvl w:ilvl="0" w:tplc="8F400364">
      <w:start w:val="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030EE4"/>
    <w:multiLevelType w:val="hybridMultilevel"/>
    <w:tmpl w:val="E3AAA436"/>
    <w:lvl w:ilvl="0" w:tplc="BCC69244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2"/>
  <w:proofState w:grammar="clean"/>
  <w:defaultTabStop w:val="720"/>
  <w:characterSpacingControl w:val="doNotCompress"/>
  <w:compat/>
  <w:rsids>
    <w:rsidRoot w:val="00060823"/>
    <w:rsid w:val="00060823"/>
    <w:rsid w:val="000A62FE"/>
    <w:rsid w:val="001357EF"/>
    <w:rsid w:val="001A1A3D"/>
    <w:rsid w:val="00261033"/>
    <w:rsid w:val="005806F5"/>
    <w:rsid w:val="005E325C"/>
    <w:rsid w:val="00746957"/>
    <w:rsid w:val="00782F8C"/>
    <w:rsid w:val="007D3A1C"/>
    <w:rsid w:val="008E110E"/>
    <w:rsid w:val="009A12AA"/>
    <w:rsid w:val="00A1746A"/>
    <w:rsid w:val="00A76797"/>
    <w:rsid w:val="00A9032D"/>
    <w:rsid w:val="00B86A92"/>
    <w:rsid w:val="00C05173"/>
    <w:rsid w:val="00E621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08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60823"/>
    <w:rPr>
      <w:color w:val="0000FF" w:themeColor="hyperlink"/>
      <w:u w:val="single"/>
    </w:rPr>
  </w:style>
  <w:style w:type="character" w:customStyle="1" w:styleId="contentbody1">
    <w:name w:val="contentbody1"/>
    <w:basedOn w:val="DefaultParagraphFont"/>
    <w:rsid w:val="00060823"/>
  </w:style>
  <w:style w:type="character" w:customStyle="1" w:styleId="apple-converted-space">
    <w:name w:val="apple-converted-space"/>
    <w:basedOn w:val="DefaultParagraphFont"/>
    <w:rsid w:val="00060823"/>
  </w:style>
  <w:style w:type="character" w:styleId="Strong">
    <w:name w:val="Strong"/>
    <w:basedOn w:val="DefaultParagraphFont"/>
    <w:uiPriority w:val="22"/>
    <w:qFormat/>
    <w:rsid w:val="00060823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0608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08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08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08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0823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08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0823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60823"/>
    <w:pPr>
      <w:ind w:left="720"/>
      <w:contextualSpacing/>
    </w:pPr>
  </w:style>
  <w:style w:type="character" w:customStyle="1" w:styleId="label">
    <w:name w:val="label"/>
    <w:basedOn w:val="DefaultParagraphFont"/>
    <w:rsid w:val="00060823"/>
  </w:style>
  <w:style w:type="character" w:customStyle="1" w:styleId="hithilite">
    <w:name w:val="hithilite"/>
    <w:basedOn w:val="DefaultParagraphFont"/>
    <w:rsid w:val="00060823"/>
  </w:style>
  <w:style w:type="character" w:customStyle="1" w:styleId="databold">
    <w:name w:val="data_bold"/>
    <w:basedOn w:val="DefaultParagraphFont"/>
    <w:rsid w:val="00060823"/>
  </w:style>
  <w:style w:type="character" w:customStyle="1" w:styleId="slug-vol">
    <w:name w:val="slug-vol"/>
    <w:basedOn w:val="DefaultParagraphFont"/>
    <w:uiPriority w:val="99"/>
    <w:rsid w:val="00060823"/>
    <w:rPr>
      <w:rFonts w:cs="Times New Roman"/>
    </w:rPr>
  </w:style>
  <w:style w:type="paragraph" w:styleId="NormalWeb">
    <w:name w:val="Normal (Web)"/>
    <w:basedOn w:val="Normal"/>
    <w:uiPriority w:val="99"/>
    <w:semiHidden/>
    <w:unhideWhenUsed/>
    <w:rsid w:val="000608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060823"/>
  </w:style>
  <w:style w:type="character" w:styleId="Emphasis">
    <w:name w:val="Emphasis"/>
    <w:basedOn w:val="DefaultParagraphFont"/>
    <w:uiPriority w:val="20"/>
    <w:qFormat/>
    <w:rsid w:val="00060823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608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60823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5806F5"/>
    <w:rPr>
      <w:color w:val="800080"/>
      <w:u w:val="single"/>
    </w:rPr>
  </w:style>
  <w:style w:type="paragraph" w:customStyle="1" w:styleId="xl65">
    <w:name w:val="xl65"/>
    <w:basedOn w:val="Normal"/>
    <w:rsid w:val="005806F5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2"/>
      <w:szCs w:val="12"/>
      <w:lang w:eastAsia="en-GB"/>
    </w:rPr>
  </w:style>
  <w:style w:type="paragraph" w:customStyle="1" w:styleId="xl66">
    <w:name w:val="xl66"/>
    <w:basedOn w:val="Normal"/>
    <w:rsid w:val="005806F5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2"/>
      <w:szCs w:val="12"/>
      <w:lang w:eastAsia="en-GB"/>
    </w:rPr>
  </w:style>
  <w:style w:type="paragraph" w:customStyle="1" w:styleId="xl67">
    <w:name w:val="xl67"/>
    <w:basedOn w:val="Normal"/>
    <w:rsid w:val="005806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2"/>
      <w:szCs w:val="12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6790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2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4</Pages>
  <Words>1702</Words>
  <Characters>9708</Characters>
  <Application>Microsoft Office Word</Application>
  <DocSecurity>0</DocSecurity>
  <Lines>80</Lines>
  <Paragraphs>22</Paragraphs>
  <ScaleCrop>false</ScaleCrop>
  <Company>University of Hull</Company>
  <LinksUpToDate>false</LinksUpToDate>
  <CharactersWithSpaces>113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9</cp:revision>
  <dcterms:created xsi:type="dcterms:W3CDTF">2014-09-29T12:27:00Z</dcterms:created>
  <dcterms:modified xsi:type="dcterms:W3CDTF">2015-01-07T15:54:00Z</dcterms:modified>
</cp:coreProperties>
</file>